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B48" w:rsidRPr="00F304D7" w:rsidRDefault="00A90B48" w:rsidP="00A90B48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kern w:val="0"/>
          <w:sz w:val="22"/>
          <w:szCs w:val="24"/>
        </w:rPr>
      </w:pPr>
      <w:r w:rsidRPr="00F304D7">
        <w:rPr>
          <w:rFonts w:ascii="Times New Roman" w:hAnsi="Times New Roman"/>
          <w:b/>
          <w:kern w:val="0"/>
          <w:sz w:val="22"/>
          <w:szCs w:val="24"/>
        </w:rPr>
        <w:t>Supporting Information</w:t>
      </w:r>
    </w:p>
    <w:p w:rsidR="00A90B48" w:rsidRPr="00986ADD" w:rsidRDefault="00A90B48" w:rsidP="00A90B48">
      <w:pPr>
        <w:adjustRightInd w:val="0"/>
        <w:snapToGrid w:val="0"/>
        <w:spacing w:line="480" w:lineRule="auto"/>
        <w:jc w:val="left"/>
        <w:rPr>
          <w:rFonts w:ascii="Times New Roman" w:hAnsi="Times New Roman" w:hint="eastAsia"/>
          <w:bCs/>
          <w:kern w:val="0"/>
          <w:sz w:val="22"/>
          <w:szCs w:val="24"/>
        </w:rPr>
      </w:pPr>
      <w:r w:rsidRPr="00986ADD">
        <w:rPr>
          <w:rFonts w:ascii="Times New Roman" w:hAnsi="Times New Roman"/>
          <w:b/>
          <w:bCs/>
          <w:kern w:val="0"/>
          <w:sz w:val="22"/>
          <w:szCs w:val="24"/>
        </w:rPr>
        <w:t xml:space="preserve">Table </w:t>
      </w:r>
      <w:r w:rsidRPr="00986ADD">
        <w:rPr>
          <w:rFonts w:ascii="Times New Roman" w:hAnsi="Times New Roman" w:hint="eastAsia"/>
          <w:b/>
          <w:bCs/>
          <w:kern w:val="0"/>
          <w:sz w:val="22"/>
          <w:szCs w:val="24"/>
        </w:rPr>
        <w:t>S1</w:t>
      </w:r>
      <w:r w:rsidRPr="00986ADD">
        <w:rPr>
          <w:rFonts w:ascii="Times New Roman" w:hAnsi="Times New Roman"/>
          <w:b/>
          <w:bCs/>
          <w:kern w:val="0"/>
          <w:sz w:val="22"/>
          <w:szCs w:val="24"/>
        </w:rPr>
        <w:t xml:space="preserve">. </w:t>
      </w:r>
      <w:r w:rsidRPr="00986ADD">
        <w:rPr>
          <w:rFonts w:ascii="Times New Roman" w:eastAsia="TimesNewRomanPSMT" w:hAnsi="Times New Roman"/>
          <w:kern w:val="0"/>
          <w:sz w:val="22"/>
          <w:szCs w:val="24"/>
        </w:rPr>
        <w:t>Methodological Quality of Case-control and Cohort Studies Included in the Meta-analysis</w:t>
      </w:r>
      <w:r w:rsidRPr="00986ADD">
        <w:rPr>
          <w:rFonts w:ascii="Times New Roman" w:hAnsi="Times New Roman"/>
          <w:bCs/>
          <w:kern w:val="0"/>
          <w:sz w:val="22"/>
          <w:szCs w:val="24"/>
        </w:rPr>
        <w:t xml:space="preserve"> </w:t>
      </w:r>
    </w:p>
    <w:tbl>
      <w:tblPr>
        <w:tblW w:w="1412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51"/>
        <w:gridCol w:w="1268"/>
        <w:gridCol w:w="1134"/>
        <w:gridCol w:w="1134"/>
        <w:gridCol w:w="1701"/>
        <w:gridCol w:w="1560"/>
        <w:gridCol w:w="1417"/>
        <w:gridCol w:w="1849"/>
        <w:gridCol w:w="1128"/>
        <w:gridCol w:w="1084"/>
      </w:tblGrid>
      <w:tr w:rsidR="00A90B48" w:rsidRPr="00F3090D" w:rsidTr="00C61D96">
        <w:trPr>
          <w:trHeight w:val="300"/>
        </w:trPr>
        <w:tc>
          <w:tcPr>
            <w:tcW w:w="14126" w:type="dxa"/>
            <w:gridSpan w:val="10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Quality of Case-control Studies</w:t>
            </w:r>
          </w:p>
        </w:tc>
      </w:tr>
      <w:tr w:rsidR="00A90B48" w:rsidRPr="00F3090D" w:rsidTr="00C61D96">
        <w:trPr>
          <w:trHeight w:val="1290"/>
        </w:trPr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Author(year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Adequate definition of ca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Representativeness of ca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Selection of contro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Definition of contro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Control for important factors </w:t>
            </w: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Exposure ascertainment </w:t>
            </w: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Same method of ascertainment for all subjec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Non-Response rate</w:t>
            </w: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Total quality scores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Baars</w:t>
            </w:r>
            <w:proofErr w:type="spellEnd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(201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Lakatos</w:t>
            </w:r>
            <w:proofErr w:type="spellEnd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(200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Lashner</w:t>
            </w:r>
            <w:proofErr w:type="spellEnd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(199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..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231F20"/>
                <w:kern w:val="0"/>
                <w:sz w:val="22"/>
              </w:rPr>
            </w:pPr>
            <w:proofErr w:type="spellStart"/>
            <w:r w:rsidRPr="00F3090D">
              <w:rPr>
                <w:rFonts w:ascii="Times New Roman" w:hAnsi="Times New Roman"/>
                <w:bCs/>
                <w:color w:val="231F20"/>
                <w:kern w:val="0"/>
                <w:sz w:val="22"/>
              </w:rPr>
              <w:t>Nieminen</w:t>
            </w:r>
            <w:proofErr w:type="spellEnd"/>
            <w:r w:rsidRPr="00F3090D">
              <w:rPr>
                <w:rFonts w:ascii="Times New Roman" w:hAnsi="Times New Roman"/>
                <w:bCs/>
                <w:color w:val="231F20"/>
                <w:kern w:val="0"/>
                <w:sz w:val="22"/>
              </w:rPr>
              <w:t>(201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Rubin(201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Rutter</w:t>
            </w:r>
            <w:proofErr w:type="spellEnd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(200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Tang (201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Tung (200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bookmarkStart w:id="0" w:name="_GoBack"/>
        <w:bookmarkEnd w:id="0"/>
      </w:tr>
      <w:tr w:rsidR="00A90B48" w:rsidRPr="00F3090D" w:rsidTr="00C61D96">
        <w:trPr>
          <w:trHeight w:val="285"/>
        </w:trPr>
        <w:tc>
          <w:tcPr>
            <w:tcW w:w="1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Velayos</w:t>
            </w:r>
            <w:proofErr w:type="spellEnd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(200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A90B48" w:rsidRPr="00F3090D" w:rsidTr="00C61D96">
        <w:trPr>
          <w:trHeight w:val="300"/>
        </w:trPr>
        <w:tc>
          <w:tcPr>
            <w:tcW w:w="14126" w:type="dxa"/>
            <w:gridSpan w:val="1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Quality of Cohort Studies</w:t>
            </w:r>
          </w:p>
        </w:tc>
      </w:tr>
      <w:tr w:rsidR="00A90B48" w:rsidRPr="00F3090D" w:rsidTr="00C61D96">
        <w:trPr>
          <w:trHeight w:val="1335"/>
        </w:trPr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Author(year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Representativeness of exposed coho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Selection of non- exposed coho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Ascertainment of exposur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Outcome of interest not present at start of stud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Control for important </w:t>
            </w:r>
            <w:proofErr w:type="spellStart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factors</w:t>
            </w: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Assessment of outcome 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Follow-up long enough for outcomes to </w:t>
            </w:r>
            <w:proofErr w:type="spellStart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occur</w:t>
            </w: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Adequacy of follow up of cohorts </w:t>
            </w: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Total quality scores 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Beaugerie</w:t>
            </w:r>
            <w:proofErr w:type="spellEnd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(201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Connell (199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Fraser (200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lastRenderedPageBreak/>
              <w:t>Garcia(201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Gupta (200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Matula</w:t>
            </w:r>
            <w:proofErr w:type="spellEnd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(200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asternak (201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Satchi</w:t>
            </w:r>
            <w:proofErr w:type="spellEnd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(201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A90B48" w:rsidRPr="00F3090D" w:rsidTr="00C61D96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Schaik</w:t>
            </w:r>
            <w:proofErr w:type="spellEnd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(201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A90B48" w:rsidRPr="00F3090D" w:rsidTr="00C61D96">
        <w:trPr>
          <w:trHeight w:val="285"/>
        </w:trPr>
        <w:tc>
          <w:tcPr>
            <w:tcW w:w="1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Setshedi</w:t>
            </w:r>
            <w:proofErr w:type="spellEnd"/>
            <w:r w:rsidRPr="00F3090D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(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.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宋体" w:hAnsi="宋体" w:cs="宋体" w:hint="eastAsia"/>
                <w:color w:val="000000"/>
                <w:kern w:val="0"/>
                <w:sz w:val="22"/>
              </w:rPr>
              <w:t>☆</w:t>
            </w: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90B48" w:rsidRPr="00F3090D" w:rsidRDefault="00A90B48" w:rsidP="00C61D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90D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</w:tbl>
    <w:p w:rsidR="00A90B48" w:rsidRPr="00B03ED2" w:rsidRDefault="00A90B48" w:rsidP="00A90B48">
      <w:pPr>
        <w:widowControl/>
        <w:adjustRightInd w:val="0"/>
        <w:snapToGrid w:val="0"/>
        <w:jc w:val="left"/>
        <w:rPr>
          <w:rFonts w:ascii="Times New Roman" w:hAnsi="Times New Roman"/>
          <w:bCs/>
          <w:color w:val="000000"/>
          <w:kern w:val="0"/>
          <w:sz w:val="22"/>
        </w:rPr>
      </w:pPr>
      <w:proofErr w:type="gramStart"/>
      <w:r w:rsidRPr="00B03ED2">
        <w:rPr>
          <w:rFonts w:ascii="Times New Roman" w:hAnsi="Times New Roman"/>
          <w:bCs/>
          <w:color w:val="000000"/>
          <w:kern w:val="0"/>
          <w:sz w:val="22"/>
          <w:vertAlign w:val="superscript"/>
        </w:rPr>
        <w:t>a</w:t>
      </w:r>
      <w:proofErr w:type="gramEnd"/>
      <w:r w:rsidRPr="00B03ED2">
        <w:rPr>
          <w:rFonts w:ascii="Times New Roman" w:hAnsi="Times New Roman"/>
          <w:bCs/>
          <w:color w:val="000000"/>
          <w:kern w:val="0"/>
          <w:sz w:val="22"/>
        </w:rPr>
        <w:t>. maximum of 2 stars could be awarded for this item. Studies that controlled for age received one star, whereas studies that controlled for sex and duration of disease received an additional star.</w:t>
      </w:r>
    </w:p>
    <w:p w:rsidR="00A90B48" w:rsidRPr="00B03ED2" w:rsidRDefault="00A90B48" w:rsidP="00A90B48">
      <w:pPr>
        <w:widowControl/>
        <w:adjustRightInd w:val="0"/>
        <w:snapToGrid w:val="0"/>
        <w:jc w:val="left"/>
        <w:rPr>
          <w:rFonts w:ascii="Times New Roman" w:hAnsi="Times New Roman"/>
          <w:bCs/>
          <w:color w:val="000000"/>
          <w:kern w:val="0"/>
          <w:sz w:val="22"/>
        </w:rPr>
      </w:pPr>
      <w:proofErr w:type="gramStart"/>
      <w:r w:rsidRPr="00B03ED2">
        <w:rPr>
          <w:rFonts w:ascii="Times New Roman" w:hAnsi="Times New Roman"/>
          <w:bCs/>
          <w:color w:val="000000"/>
          <w:kern w:val="0"/>
          <w:sz w:val="22"/>
          <w:vertAlign w:val="superscript"/>
        </w:rPr>
        <w:t>b</w:t>
      </w:r>
      <w:proofErr w:type="gramEnd"/>
      <w:r w:rsidRPr="00B03ED2">
        <w:rPr>
          <w:rFonts w:ascii="Times New Roman" w:hAnsi="Times New Roman"/>
          <w:bCs/>
          <w:color w:val="000000"/>
          <w:kern w:val="0"/>
          <w:sz w:val="22"/>
        </w:rPr>
        <w:t>. studies that ascertained the expose with secure record or structured interview blind to case/control status received one star.</w:t>
      </w:r>
    </w:p>
    <w:p w:rsidR="00A90B48" w:rsidRPr="00B03ED2" w:rsidRDefault="00A90B48" w:rsidP="00A90B48">
      <w:pPr>
        <w:widowControl/>
        <w:adjustRightInd w:val="0"/>
        <w:snapToGrid w:val="0"/>
        <w:jc w:val="left"/>
        <w:rPr>
          <w:rFonts w:ascii="Times New Roman" w:hAnsi="Times New Roman"/>
          <w:bCs/>
          <w:color w:val="000000"/>
          <w:kern w:val="0"/>
          <w:sz w:val="22"/>
        </w:rPr>
      </w:pPr>
      <w:r w:rsidRPr="00B03ED2">
        <w:rPr>
          <w:rFonts w:ascii="Times New Roman" w:hAnsi="Times New Roman"/>
          <w:bCs/>
          <w:color w:val="000000"/>
          <w:kern w:val="0"/>
          <w:sz w:val="22"/>
        </w:rPr>
        <w:t xml:space="preserve">c. One star was assigned if there was no significant difference in the response rate between case and control subjects by using the chi-square test </w:t>
      </w:r>
      <w:proofErr w:type="gramStart"/>
      <w:r w:rsidRPr="00B03ED2">
        <w:rPr>
          <w:rFonts w:ascii="Times New Roman" w:hAnsi="Times New Roman"/>
          <w:bCs/>
          <w:color w:val="000000"/>
          <w:kern w:val="0"/>
          <w:sz w:val="22"/>
        </w:rPr>
        <w:t>( P</w:t>
      </w:r>
      <w:proofErr w:type="gramEnd"/>
      <w:r w:rsidRPr="00B03ED2">
        <w:rPr>
          <w:rFonts w:ascii="Times New Roman" w:hAnsi="Times New Roman"/>
          <w:bCs/>
          <w:color w:val="000000"/>
          <w:kern w:val="0"/>
          <w:sz w:val="22"/>
        </w:rPr>
        <w:t xml:space="preserve"> &gt; 0.05)</w:t>
      </w:r>
    </w:p>
    <w:p w:rsidR="00A90B48" w:rsidRPr="00B03ED2" w:rsidRDefault="00A90B48" w:rsidP="00A90B48">
      <w:pPr>
        <w:widowControl/>
        <w:adjustRightInd w:val="0"/>
        <w:snapToGrid w:val="0"/>
        <w:jc w:val="left"/>
        <w:rPr>
          <w:rFonts w:ascii="Times New Roman" w:hAnsi="Times New Roman"/>
          <w:bCs/>
          <w:color w:val="000000"/>
          <w:kern w:val="0"/>
          <w:sz w:val="22"/>
        </w:rPr>
      </w:pPr>
      <w:r w:rsidRPr="00B03ED2">
        <w:rPr>
          <w:rFonts w:ascii="Times New Roman" w:hAnsi="Times New Roman"/>
          <w:bCs/>
          <w:color w:val="000000"/>
          <w:kern w:val="0"/>
          <w:sz w:val="22"/>
        </w:rPr>
        <w:t>d. A maximum of 2 stars could be awarded for this item. Studies that controlled for age received one star, whereas studies that controlled for sex and duration of disease received an additional star.</w:t>
      </w:r>
    </w:p>
    <w:p w:rsidR="00A90B48" w:rsidRPr="00B03ED2" w:rsidRDefault="00A90B48" w:rsidP="00A90B48">
      <w:pPr>
        <w:widowControl/>
        <w:adjustRightInd w:val="0"/>
        <w:snapToGrid w:val="0"/>
        <w:jc w:val="left"/>
        <w:rPr>
          <w:rFonts w:ascii="Times New Roman" w:hAnsi="Times New Roman"/>
          <w:bCs/>
          <w:color w:val="000000"/>
          <w:kern w:val="0"/>
          <w:sz w:val="22"/>
        </w:rPr>
      </w:pPr>
      <w:r w:rsidRPr="00B03ED2">
        <w:rPr>
          <w:rFonts w:ascii="Times New Roman" w:hAnsi="Times New Roman"/>
          <w:bCs/>
          <w:color w:val="000000"/>
          <w:kern w:val="0"/>
          <w:sz w:val="22"/>
        </w:rPr>
        <w:t>e. A cohort study with a follow-up time &gt; 5 years was assigned one star.</w:t>
      </w:r>
    </w:p>
    <w:p w:rsidR="00A90B48" w:rsidRPr="00B03ED2" w:rsidRDefault="00A90B48" w:rsidP="00A90B48">
      <w:pPr>
        <w:widowControl/>
        <w:adjustRightInd w:val="0"/>
        <w:snapToGrid w:val="0"/>
        <w:jc w:val="left"/>
        <w:rPr>
          <w:rFonts w:ascii="Times New Roman" w:hAnsi="Times New Roman"/>
          <w:bCs/>
          <w:color w:val="000000"/>
          <w:kern w:val="0"/>
          <w:sz w:val="22"/>
        </w:rPr>
      </w:pPr>
      <w:r w:rsidRPr="00B03ED2">
        <w:rPr>
          <w:rFonts w:ascii="Times New Roman" w:hAnsi="Times New Roman"/>
          <w:bCs/>
          <w:color w:val="000000"/>
          <w:kern w:val="0"/>
          <w:sz w:val="22"/>
        </w:rPr>
        <w:t>f. A cohort study with a follow-up rate &gt; 80% was assigned one star</w:t>
      </w:r>
    </w:p>
    <w:p w:rsidR="00AF2435" w:rsidRDefault="00AF2435"/>
    <w:sectPr w:rsidR="00AF2435" w:rsidSect="00E77DE4">
      <w:endnotePr>
        <w:numFmt w:val="decimal"/>
      </w:endnotePr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B48"/>
    <w:rsid w:val="00002013"/>
    <w:rsid w:val="00004942"/>
    <w:rsid w:val="00006C7B"/>
    <w:rsid w:val="0001051E"/>
    <w:rsid w:val="00010BBF"/>
    <w:rsid w:val="00011F51"/>
    <w:rsid w:val="000128E2"/>
    <w:rsid w:val="000156B6"/>
    <w:rsid w:val="00016702"/>
    <w:rsid w:val="00020B72"/>
    <w:rsid w:val="00020F30"/>
    <w:rsid w:val="00024731"/>
    <w:rsid w:val="00024EEF"/>
    <w:rsid w:val="00025ADF"/>
    <w:rsid w:val="00030255"/>
    <w:rsid w:val="00031A0B"/>
    <w:rsid w:val="0003313B"/>
    <w:rsid w:val="00034BE1"/>
    <w:rsid w:val="00034EC0"/>
    <w:rsid w:val="00035552"/>
    <w:rsid w:val="0003562E"/>
    <w:rsid w:val="0004001C"/>
    <w:rsid w:val="00041FCB"/>
    <w:rsid w:val="000427D1"/>
    <w:rsid w:val="00042939"/>
    <w:rsid w:val="00042AC1"/>
    <w:rsid w:val="00043802"/>
    <w:rsid w:val="000527BB"/>
    <w:rsid w:val="00052810"/>
    <w:rsid w:val="00053C27"/>
    <w:rsid w:val="00057EC3"/>
    <w:rsid w:val="000601E1"/>
    <w:rsid w:val="00060C94"/>
    <w:rsid w:val="000641D8"/>
    <w:rsid w:val="000679F2"/>
    <w:rsid w:val="0007222B"/>
    <w:rsid w:val="00072B11"/>
    <w:rsid w:val="000734E3"/>
    <w:rsid w:val="00074072"/>
    <w:rsid w:val="00074D99"/>
    <w:rsid w:val="00076A54"/>
    <w:rsid w:val="00076A9A"/>
    <w:rsid w:val="00077D6F"/>
    <w:rsid w:val="000804EC"/>
    <w:rsid w:val="00080F2F"/>
    <w:rsid w:val="00083F17"/>
    <w:rsid w:val="00084C01"/>
    <w:rsid w:val="00085822"/>
    <w:rsid w:val="00086D65"/>
    <w:rsid w:val="00095534"/>
    <w:rsid w:val="00095B0B"/>
    <w:rsid w:val="000A189F"/>
    <w:rsid w:val="000A3578"/>
    <w:rsid w:val="000A7894"/>
    <w:rsid w:val="000A7A41"/>
    <w:rsid w:val="000A7F37"/>
    <w:rsid w:val="000B3798"/>
    <w:rsid w:val="000B6165"/>
    <w:rsid w:val="000B6555"/>
    <w:rsid w:val="000B6E2D"/>
    <w:rsid w:val="000B7F72"/>
    <w:rsid w:val="000C17E8"/>
    <w:rsid w:val="000C3398"/>
    <w:rsid w:val="000C5FB4"/>
    <w:rsid w:val="000C62A6"/>
    <w:rsid w:val="000C6E9E"/>
    <w:rsid w:val="000D02A8"/>
    <w:rsid w:val="000D0F80"/>
    <w:rsid w:val="000D33D9"/>
    <w:rsid w:val="000D5BA4"/>
    <w:rsid w:val="000D6D56"/>
    <w:rsid w:val="000E0400"/>
    <w:rsid w:val="000E04FD"/>
    <w:rsid w:val="000E2707"/>
    <w:rsid w:val="000E3344"/>
    <w:rsid w:val="000E3EFE"/>
    <w:rsid w:val="000E71BB"/>
    <w:rsid w:val="000F0F3D"/>
    <w:rsid w:val="000F1E0F"/>
    <w:rsid w:val="000F27D3"/>
    <w:rsid w:val="000F391A"/>
    <w:rsid w:val="000F4FF1"/>
    <w:rsid w:val="000F5AB3"/>
    <w:rsid w:val="000F5C75"/>
    <w:rsid w:val="00103344"/>
    <w:rsid w:val="001038C9"/>
    <w:rsid w:val="0010513D"/>
    <w:rsid w:val="00106A25"/>
    <w:rsid w:val="00107368"/>
    <w:rsid w:val="0010773F"/>
    <w:rsid w:val="00113F39"/>
    <w:rsid w:val="00116FB6"/>
    <w:rsid w:val="001200CC"/>
    <w:rsid w:val="0012297A"/>
    <w:rsid w:val="0012602F"/>
    <w:rsid w:val="00126C62"/>
    <w:rsid w:val="00126FE4"/>
    <w:rsid w:val="00127FFC"/>
    <w:rsid w:val="001304B4"/>
    <w:rsid w:val="00130C52"/>
    <w:rsid w:val="00132B88"/>
    <w:rsid w:val="00134675"/>
    <w:rsid w:val="001346FA"/>
    <w:rsid w:val="00134E20"/>
    <w:rsid w:val="001366D4"/>
    <w:rsid w:val="0014397B"/>
    <w:rsid w:val="00143B16"/>
    <w:rsid w:val="00150948"/>
    <w:rsid w:val="001533C8"/>
    <w:rsid w:val="00155625"/>
    <w:rsid w:val="001572BF"/>
    <w:rsid w:val="00157AE1"/>
    <w:rsid w:val="00157F4B"/>
    <w:rsid w:val="00160120"/>
    <w:rsid w:val="00160B85"/>
    <w:rsid w:val="001618AA"/>
    <w:rsid w:val="00161934"/>
    <w:rsid w:val="0016242F"/>
    <w:rsid w:val="00164C4F"/>
    <w:rsid w:val="001650F4"/>
    <w:rsid w:val="0016515E"/>
    <w:rsid w:val="0016622B"/>
    <w:rsid w:val="00167BDC"/>
    <w:rsid w:val="00171930"/>
    <w:rsid w:val="00171E7F"/>
    <w:rsid w:val="00171EC4"/>
    <w:rsid w:val="0017408C"/>
    <w:rsid w:val="00174B7F"/>
    <w:rsid w:val="0017526A"/>
    <w:rsid w:val="00183BCB"/>
    <w:rsid w:val="00186254"/>
    <w:rsid w:val="00186843"/>
    <w:rsid w:val="00190A22"/>
    <w:rsid w:val="0019375F"/>
    <w:rsid w:val="0019506F"/>
    <w:rsid w:val="00196433"/>
    <w:rsid w:val="0019774E"/>
    <w:rsid w:val="001A41E0"/>
    <w:rsid w:val="001A543B"/>
    <w:rsid w:val="001A5CA8"/>
    <w:rsid w:val="001B0C01"/>
    <w:rsid w:val="001B0E94"/>
    <w:rsid w:val="001B1BEA"/>
    <w:rsid w:val="001B40D9"/>
    <w:rsid w:val="001B55CA"/>
    <w:rsid w:val="001B61BE"/>
    <w:rsid w:val="001B6C3F"/>
    <w:rsid w:val="001B7D84"/>
    <w:rsid w:val="001C0714"/>
    <w:rsid w:val="001C0932"/>
    <w:rsid w:val="001C1880"/>
    <w:rsid w:val="001C217B"/>
    <w:rsid w:val="001C3318"/>
    <w:rsid w:val="001C3FD9"/>
    <w:rsid w:val="001C4684"/>
    <w:rsid w:val="001C473F"/>
    <w:rsid w:val="001C4DA7"/>
    <w:rsid w:val="001D1BAE"/>
    <w:rsid w:val="001D2066"/>
    <w:rsid w:val="001D34CE"/>
    <w:rsid w:val="001D5CD9"/>
    <w:rsid w:val="001D74CF"/>
    <w:rsid w:val="001D7EAD"/>
    <w:rsid w:val="001E31CD"/>
    <w:rsid w:val="001E3E4A"/>
    <w:rsid w:val="001E4670"/>
    <w:rsid w:val="001E52B4"/>
    <w:rsid w:val="001E5EEF"/>
    <w:rsid w:val="001F03C0"/>
    <w:rsid w:val="001F0C17"/>
    <w:rsid w:val="001F14F6"/>
    <w:rsid w:val="001F2C11"/>
    <w:rsid w:val="001F602F"/>
    <w:rsid w:val="0020147D"/>
    <w:rsid w:val="00202F95"/>
    <w:rsid w:val="00202FA8"/>
    <w:rsid w:val="002032DB"/>
    <w:rsid w:val="00203412"/>
    <w:rsid w:val="00205364"/>
    <w:rsid w:val="00205386"/>
    <w:rsid w:val="002055F8"/>
    <w:rsid w:val="00205E58"/>
    <w:rsid w:val="00206D0A"/>
    <w:rsid w:val="00210EE5"/>
    <w:rsid w:val="00212D41"/>
    <w:rsid w:val="0021301F"/>
    <w:rsid w:val="00214BAA"/>
    <w:rsid w:val="002178A3"/>
    <w:rsid w:val="0021796B"/>
    <w:rsid w:val="00217B84"/>
    <w:rsid w:val="002214ED"/>
    <w:rsid w:val="00223DF1"/>
    <w:rsid w:val="00224486"/>
    <w:rsid w:val="0022753F"/>
    <w:rsid w:val="00227A53"/>
    <w:rsid w:val="00234039"/>
    <w:rsid w:val="002379DA"/>
    <w:rsid w:val="00237CF0"/>
    <w:rsid w:val="002415B7"/>
    <w:rsid w:val="0024204D"/>
    <w:rsid w:val="002466A2"/>
    <w:rsid w:val="002506B5"/>
    <w:rsid w:val="002506BB"/>
    <w:rsid w:val="0025417B"/>
    <w:rsid w:val="0025424D"/>
    <w:rsid w:val="0025628D"/>
    <w:rsid w:val="0025642F"/>
    <w:rsid w:val="00256516"/>
    <w:rsid w:val="00256A73"/>
    <w:rsid w:val="00261D72"/>
    <w:rsid w:val="0026209D"/>
    <w:rsid w:val="002667B8"/>
    <w:rsid w:val="00266949"/>
    <w:rsid w:val="00266D8C"/>
    <w:rsid w:val="00267989"/>
    <w:rsid w:val="0027168B"/>
    <w:rsid w:val="002729F2"/>
    <w:rsid w:val="00272E46"/>
    <w:rsid w:val="00273D28"/>
    <w:rsid w:val="00274BA3"/>
    <w:rsid w:val="002754EB"/>
    <w:rsid w:val="002778BB"/>
    <w:rsid w:val="002805FA"/>
    <w:rsid w:val="002817BD"/>
    <w:rsid w:val="002824FE"/>
    <w:rsid w:val="0028263F"/>
    <w:rsid w:val="002829E9"/>
    <w:rsid w:val="00286578"/>
    <w:rsid w:val="00286839"/>
    <w:rsid w:val="00286B28"/>
    <w:rsid w:val="00287333"/>
    <w:rsid w:val="00291113"/>
    <w:rsid w:val="00292069"/>
    <w:rsid w:val="0029230F"/>
    <w:rsid w:val="00292B5C"/>
    <w:rsid w:val="00292F61"/>
    <w:rsid w:val="00294EE0"/>
    <w:rsid w:val="00295534"/>
    <w:rsid w:val="002A063E"/>
    <w:rsid w:val="002A0853"/>
    <w:rsid w:val="002A237E"/>
    <w:rsid w:val="002A2444"/>
    <w:rsid w:val="002A3999"/>
    <w:rsid w:val="002A4DBB"/>
    <w:rsid w:val="002A5392"/>
    <w:rsid w:val="002A5FED"/>
    <w:rsid w:val="002A633F"/>
    <w:rsid w:val="002B1EFC"/>
    <w:rsid w:val="002B5C8A"/>
    <w:rsid w:val="002C024F"/>
    <w:rsid w:val="002C1427"/>
    <w:rsid w:val="002C5DD0"/>
    <w:rsid w:val="002C7A37"/>
    <w:rsid w:val="002D20B6"/>
    <w:rsid w:val="002D23CB"/>
    <w:rsid w:val="002D2553"/>
    <w:rsid w:val="002D42BA"/>
    <w:rsid w:val="002D7123"/>
    <w:rsid w:val="002E0155"/>
    <w:rsid w:val="002E10C5"/>
    <w:rsid w:val="002E1528"/>
    <w:rsid w:val="002E3235"/>
    <w:rsid w:val="002E7954"/>
    <w:rsid w:val="002F143A"/>
    <w:rsid w:val="002F45BB"/>
    <w:rsid w:val="002F57F5"/>
    <w:rsid w:val="00300258"/>
    <w:rsid w:val="0030177F"/>
    <w:rsid w:val="00301D18"/>
    <w:rsid w:val="00301D49"/>
    <w:rsid w:val="00302D71"/>
    <w:rsid w:val="00303181"/>
    <w:rsid w:val="00304972"/>
    <w:rsid w:val="00311182"/>
    <w:rsid w:val="00311794"/>
    <w:rsid w:val="00311F98"/>
    <w:rsid w:val="0031259F"/>
    <w:rsid w:val="003137DB"/>
    <w:rsid w:val="00313E62"/>
    <w:rsid w:val="003144FA"/>
    <w:rsid w:val="00314D7C"/>
    <w:rsid w:val="00317E0B"/>
    <w:rsid w:val="00317EEB"/>
    <w:rsid w:val="003208F7"/>
    <w:rsid w:val="00320D54"/>
    <w:rsid w:val="00324605"/>
    <w:rsid w:val="00326EE4"/>
    <w:rsid w:val="003305BD"/>
    <w:rsid w:val="00331A0F"/>
    <w:rsid w:val="003321DA"/>
    <w:rsid w:val="0033444C"/>
    <w:rsid w:val="003353F3"/>
    <w:rsid w:val="003363E4"/>
    <w:rsid w:val="00336B0C"/>
    <w:rsid w:val="00336CB9"/>
    <w:rsid w:val="00337087"/>
    <w:rsid w:val="00341046"/>
    <w:rsid w:val="003413BA"/>
    <w:rsid w:val="003418F1"/>
    <w:rsid w:val="00342ADA"/>
    <w:rsid w:val="00344656"/>
    <w:rsid w:val="00346A5A"/>
    <w:rsid w:val="00347C79"/>
    <w:rsid w:val="003501A6"/>
    <w:rsid w:val="003504F5"/>
    <w:rsid w:val="0035119A"/>
    <w:rsid w:val="00353BCE"/>
    <w:rsid w:val="00353CB9"/>
    <w:rsid w:val="003544B3"/>
    <w:rsid w:val="00355AEA"/>
    <w:rsid w:val="00355D50"/>
    <w:rsid w:val="00361DEE"/>
    <w:rsid w:val="00362CFA"/>
    <w:rsid w:val="00363598"/>
    <w:rsid w:val="00363AAC"/>
    <w:rsid w:val="00366E4D"/>
    <w:rsid w:val="00367673"/>
    <w:rsid w:val="003704E6"/>
    <w:rsid w:val="00371822"/>
    <w:rsid w:val="00373160"/>
    <w:rsid w:val="003735A3"/>
    <w:rsid w:val="00374F76"/>
    <w:rsid w:val="00376545"/>
    <w:rsid w:val="00385442"/>
    <w:rsid w:val="0038598C"/>
    <w:rsid w:val="0038654B"/>
    <w:rsid w:val="00386562"/>
    <w:rsid w:val="003868C3"/>
    <w:rsid w:val="00393EEE"/>
    <w:rsid w:val="00394C6E"/>
    <w:rsid w:val="00397637"/>
    <w:rsid w:val="003976D8"/>
    <w:rsid w:val="003A0419"/>
    <w:rsid w:val="003A2138"/>
    <w:rsid w:val="003A4B6C"/>
    <w:rsid w:val="003B22A9"/>
    <w:rsid w:val="003B2423"/>
    <w:rsid w:val="003B2FA2"/>
    <w:rsid w:val="003B319B"/>
    <w:rsid w:val="003B65F3"/>
    <w:rsid w:val="003B6F4E"/>
    <w:rsid w:val="003B7531"/>
    <w:rsid w:val="003B7D7F"/>
    <w:rsid w:val="003C20DA"/>
    <w:rsid w:val="003C5CB6"/>
    <w:rsid w:val="003C61E7"/>
    <w:rsid w:val="003C72E2"/>
    <w:rsid w:val="003D0301"/>
    <w:rsid w:val="003D1F15"/>
    <w:rsid w:val="003D2988"/>
    <w:rsid w:val="003D2B4C"/>
    <w:rsid w:val="003D45C0"/>
    <w:rsid w:val="003E2FDD"/>
    <w:rsid w:val="003E4D01"/>
    <w:rsid w:val="003E7289"/>
    <w:rsid w:val="003F0135"/>
    <w:rsid w:val="003F0A10"/>
    <w:rsid w:val="003F1866"/>
    <w:rsid w:val="003F732B"/>
    <w:rsid w:val="003F7B55"/>
    <w:rsid w:val="00401A2C"/>
    <w:rsid w:val="004064D9"/>
    <w:rsid w:val="0041067C"/>
    <w:rsid w:val="0041067D"/>
    <w:rsid w:val="00414714"/>
    <w:rsid w:val="00414E05"/>
    <w:rsid w:val="00414E7D"/>
    <w:rsid w:val="00414ED0"/>
    <w:rsid w:val="00415A87"/>
    <w:rsid w:val="004167B1"/>
    <w:rsid w:val="004169E4"/>
    <w:rsid w:val="0041711B"/>
    <w:rsid w:val="00417EBF"/>
    <w:rsid w:val="004228E8"/>
    <w:rsid w:val="0042308E"/>
    <w:rsid w:val="00424204"/>
    <w:rsid w:val="004273E3"/>
    <w:rsid w:val="004331FA"/>
    <w:rsid w:val="004343CB"/>
    <w:rsid w:val="0043474D"/>
    <w:rsid w:val="00434F93"/>
    <w:rsid w:val="00436224"/>
    <w:rsid w:val="00437C09"/>
    <w:rsid w:val="00440557"/>
    <w:rsid w:val="0044340F"/>
    <w:rsid w:val="004438A5"/>
    <w:rsid w:val="00443E27"/>
    <w:rsid w:val="00444073"/>
    <w:rsid w:val="00447DF0"/>
    <w:rsid w:val="0045233B"/>
    <w:rsid w:val="00452968"/>
    <w:rsid w:val="00453701"/>
    <w:rsid w:val="004608C1"/>
    <w:rsid w:val="00462D03"/>
    <w:rsid w:val="004637D6"/>
    <w:rsid w:val="00465737"/>
    <w:rsid w:val="00465A5E"/>
    <w:rsid w:val="00465CF1"/>
    <w:rsid w:val="00466139"/>
    <w:rsid w:val="00466CED"/>
    <w:rsid w:val="00470E8C"/>
    <w:rsid w:val="004717DB"/>
    <w:rsid w:val="0047580D"/>
    <w:rsid w:val="00477D16"/>
    <w:rsid w:val="00480B6B"/>
    <w:rsid w:val="004815AB"/>
    <w:rsid w:val="0048217B"/>
    <w:rsid w:val="00482440"/>
    <w:rsid w:val="00482D46"/>
    <w:rsid w:val="004831D2"/>
    <w:rsid w:val="004867FA"/>
    <w:rsid w:val="004905E6"/>
    <w:rsid w:val="00490C44"/>
    <w:rsid w:val="0049159E"/>
    <w:rsid w:val="004930EF"/>
    <w:rsid w:val="00495526"/>
    <w:rsid w:val="004965D1"/>
    <w:rsid w:val="00497278"/>
    <w:rsid w:val="004A0E24"/>
    <w:rsid w:val="004A0F17"/>
    <w:rsid w:val="004A1509"/>
    <w:rsid w:val="004A17FA"/>
    <w:rsid w:val="004A3CB7"/>
    <w:rsid w:val="004A3EF9"/>
    <w:rsid w:val="004A4E11"/>
    <w:rsid w:val="004A5C68"/>
    <w:rsid w:val="004A61F0"/>
    <w:rsid w:val="004A79C7"/>
    <w:rsid w:val="004B05AC"/>
    <w:rsid w:val="004B060C"/>
    <w:rsid w:val="004B0FB3"/>
    <w:rsid w:val="004B3626"/>
    <w:rsid w:val="004B7A90"/>
    <w:rsid w:val="004C1E3F"/>
    <w:rsid w:val="004C3173"/>
    <w:rsid w:val="004C4F9D"/>
    <w:rsid w:val="004C686F"/>
    <w:rsid w:val="004D1F31"/>
    <w:rsid w:val="004D556F"/>
    <w:rsid w:val="004D5978"/>
    <w:rsid w:val="004D7B06"/>
    <w:rsid w:val="004E1816"/>
    <w:rsid w:val="004E4E7E"/>
    <w:rsid w:val="004F10C2"/>
    <w:rsid w:val="004F198B"/>
    <w:rsid w:val="004F1F29"/>
    <w:rsid w:val="004F29EC"/>
    <w:rsid w:val="004F495C"/>
    <w:rsid w:val="004F54F7"/>
    <w:rsid w:val="004F7006"/>
    <w:rsid w:val="0050100E"/>
    <w:rsid w:val="00502A5A"/>
    <w:rsid w:val="0050413A"/>
    <w:rsid w:val="005041D8"/>
    <w:rsid w:val="00505D34"/>
    <w:rsid w:val="005101F7"/>
    <w:rsid w:val="0051076B"/>
    <w:rsid w:val="00510EEB"/>
    <w:rsid w:val="00512E5F"/>
    <w:rsid w:val="005130F9"/>
    <w:rsid w:val="00513AAF"/>
    <w:rsid w:val="00513DDA"/>
    <w:rsid w:val="0051521E"/>
    <w:rsid w:val="00516E54"/>
    <w:rsid w:val="005208E0"/>
    <w:rsid w:val="005208FB"/>
    <w:rsid w:val="00521C97"/>
    <w:rsid w:val="00521CF8"/>
    <w:rsid w:val="00523037"/>
    <w:rsid w:val="00523E75"/>
    <w:rsid w:val="00525EA5"/>
    <w:rsid w:val="0053095B"/>
    <w:rsid w:val="00531272"/>
    <w:rsid w:val="00532C73"/>
    <w:rsid w:val="005330B7"/>
    <w:rsid w:val="005337C9"/>
    <w:rsid w:val="005338C5"/>
    <w:rsid w:val="00533B0C"/>
    <w:rsid w:val="005373A4"/>
    <w:rsid w:val="00537F49"/>
    <w:rsid w:val="00540249"/>
    <w:rsid w:val="00540F19"/>
    <w:rsid w:val="00541BF4"/>
    <w:rsid w:val="00542660"/>
    <w:rsid w:val="00543EE8"/>
    <w:rsid w:val="00546DAD"/>
    <w:rsid w:val="00551272"/>
    <w:rsid w:val="00551B5E"/>
    <w:rsid w:val="00553A80"/>
    <w:rsid w:val="005542D4"/>
    <w:rsid w:val="005554FA"/>
    <w:rsid w:val="00556A3B"/>
    <w:rsid w:val="00561947"/>
    <w:rsid w:val="00562BB4"/>
    <w:rsid w:val="0057019F"/>
    <w:rsid w:val="00570F2A"/>
    <w:rsid w:val="00572098"/>
    <w:rsid w:val="005727D2"/>
    <w:rsid w:val="00574EF3"/>
    <w:rsid w:val="00576E59"/>
    <w:rsid w:val="00577E91"/>
    <w:rsid w:val="005808AD"/>
    <w:rsid w:val="00584204"/>
    <w:rsid w:val="00584650"/>
    <w:rsid w:val="00590763"/>
    <w:rsid w:val="0059239D"/>
    <w:rsid w:val="005930DC"/>
    <w:rsid w:val="005939DA"/>
    <w:rsid w:val="00594097"/>
    <w:rsid w:val="0059498B"/>
    <w:rsid w:val="005959FD"/>
    <w:rsid w:val="00597FFA"/>
    <w:rsid w:val="005A0168"/>
    <w:rsid w:val="005A02F7"/>
    <w:rsid w:val="005A1C78"/>
    <w:rsid w:val="005A2217"/>
    <w:rsid w:val="005A4D8C"/>
    <w:rsid w:val="005B13AC"/>
    <w:rsid w:val="005B7DE5"/>
    <w:rsid w:val="005C1A39"/>
    <w:rsid w:val="005C6D80"/>
    <w:rsid w:val="005C72FD"/>
    <w:rsid w:val="005C7FDA"/>
    <w:rsid w:val="005D12DD"/>
    <w:rsid w:val="005D1C5F"/>
    <w:rsid w:val="005D3DB0"/>
    <w:rsid w:val="005D47B0"/>
    <w:rsid w:val="005D49CE"/>
    <w:rsid w:val="005D5DB7"/>
    <w:rsid w:val="005D6973"/>
    <w:rsid w:val="005D709D"/>
    <w:rsid w:val="005E36AB"/>
    <w:rsid w:val="005E3E03"/>
    <w:rsid w:val="005E41BB"/>
    <w:rsid w:val="005F1E9B"/>
    <w:rsid w:val="005F2611"/>
    <w:rsid w:val="005F32D8"/>
    <w:rsid w:val="005F3FFE"/>
    <w:rsid w:val="005F409B"/>
    <w:rsid w:val="005F4595"/>
    <w:rsid w:val="005F4623"/>
    <w:rsid w:val="00601029"/>
    <w:rsid w:val="0060115D"/>
    <w:rsid w:val="006017FE"/>
    <w:rsid w:val="00605669"/>
    <w:rsid w:val="00605984"/>
    <w:rsid w:val="00606527"/>
    <w:rsid w:val="00606B08"/>
    <w:rsid w:val="006079C3"/>
    <w:rsid w:val="006079D9"/>
    <w:rsid w:val="006106E3"/>
    <w:rsid w:val="0061222B"/>
    <w:rsid w:val="00612667"/>
    <w:rsid w:val="00612FC9"/>
    <w:rsid w:val="006154C5"/>
    <w:rsid w:val="00615E0C"/>
    <w:rsid w:val="0061644F"/>
    <w:rsid w:val="00617006"/>
    <w:rsid w:val="00621C99"/>
    <w:rsid w:val="0062204B"/>
    <w:rsid w:val="00623217"/>
    <w:rsid w:val="00623407"/>
    <w:rsid w:val="00627D48"/>
    <w:rsid w:val="00630A02"/>
    <w:rsid w:val="00630B8E"/>
    <w:rsid w:val="0063225F"/>
    <w:rsid w:val="00633B4C"/>
    <w:rsid w:val="00640B39"/>
    <w:rsid w:val="006467C7"/>
    <w:rsid w:val="006470FF"/>
    <w:rsid w:val="0064748F"/>
    <w:rsid w:val="0065248A"/>
    <w:rsid w:val="00652937"/>
    <w:rsid w:val="00652998"/>
    <w:rsid w:val="006570E4"/>
    <w:rsid w:val="006613FE"/>
    <w:rsid w:val="00662BD3"/>
    <w:rsid w:val="006634CA"/>
    <w:rsid w:val="00663B9B"/>
    <w:rsid w:val="00664695"/>
    <w:rsid w:val="00667613"/>
    <w:rsid w:val="00670BCF"/>
    <w:rsid w:val="00675D19"/>
    <w:rsid w:val="00677186"/>
    <w:rsid w:val="006775FB"/>
    <w:rsid w:val="00683053"/>
    <w:rsid w:val="006854EF"/>
    <w:rsid w:val="00685873"/>
    <w:rsid w:val="0068643A"/>
    <w:rsid w:val="006873AC"/>
    <w:rsid w:val="00687770"/>
    <w:rsid w:val="00691271"/>
    <w:rsid w:val="0069514E"/>
    <w:rsid w:val="006968F5"/>
    <w:rsid w:val="00696D99"/>
    <w:rsid w:val="006A2D6A"/>
    <w:rsid w:val="006A50F1"/>
    <w:rsid w:val="006A634B"/>
    <w:rsid w:val="006A715A"/>
    <w:rsid w:val="006A753B"/>
    <w:rsid w:val="006B19B5"/>
    <w:rsid w:val="006B2BD8"/>
    <w:rsid w:val="006B2CB4"/>
    <w:rsid w:val="006B2EAA"/>
    <w:rsid w:val="006B565F"/>
    <w:rsid w:val="006B5B97"/>
    <w:rsid w:val="006B759B"/>
    <w:rsid w:val="006B784D"/>
    <w:rsid w:val="006C1BEE"/>
    <w:rsid w:val="006C2789"/>
    <w:rsid w:val="006C27C7"/>
    <w:rsid w:val="006C2B9D"/>
    <w:rsid w:val="006C3AD4"/>
    <w:rsid w:val="006C3C55"/>
    <w:rsid w:val="006C4E20"/>
    <w:rsid w:val="006C6D10"/>
    <w:rsid w:val="006C77F9"/>
    <w:rsid w:val="006C7F13"/>
    <w:rsid w:val="006D24CF"/>
    <w:rsid w:val="006D475A"/>
    <w:rsid w:val="006D70B5"/>
    <w:rsid w:val="006E0026"/>
    <w:rsid w:val="006E05FC"/>
    <w:rsid w:val="006E10C2"/>
    <w:rsid w:val="006E1661"/>
    <w:rsid w:val="006F02D3"/>
    <w:rsid w:val="006F05A2"/>
    <w:rsid w:val="006F2BC4"/>
    <w:rsid w:val="006F52D8"/>
    <w:rsid w:val="006F570F"/>
    <w:rsid w:val="006F7C37"/>
    <w:rsid w:val="00700EF5"/>
    <w:rsid w:val="00701415"/>
    <w:rsid w:val="007017F0"/>
    <w:rsid w:val="00701C58"/>
    <w:rsid w:val="0070635C"/>
    <w:rsid w:val="00707139"/>
    <w:rsid w:val="007076A3"/>
    <w:rsid w:val="00711CD4"/>
    <w:rsid w:val="00713F10"/>
    <w:rsid w:val="007150EF"/>
    <w:rsid w:val="00720919"/>
    <w:rsid w:val="0072165D"/>
    <w:rsid w:val="00722FBC"/>
    <w:rsid w:val="00724AD7"/>
    <w:rsid w:val="0072738F"/>
    <w:rsid w:val="00727667"/>
    <w:rsid w:val="00730637"/>
    <w:rsid w:val="00730B62"/>
    <w:rsid w:val="00730F5C"/>
    <w:rsid w:val="007320B1"/>
    <w:rsid w:val="00732E07"/>
    <w:rsid w:val="0073311A"/>
    <w:rsid w:val="007360DB"/>
    <w:rsid w:val="00736BA1"/>
    <w:rsid w:val="0074031A"/>
    <w:rsid w:val="00742CBC"/>
    <w:rsid w:val="00742FCA"/>
    <w:rsid w:val="00745194"/>
    <w:rsid w:val="00745884"/>
    <w:rsid w:val="00745C5B"/>
    <w:rsid w:val="007507ED"/>
    <w:rsid w:val="00750B71"/>
    <w:rsid w:val="00751885"/>
    <w:rsid w:val="00752021"/>
    <w:rsid w:val="00752302"/>
    <w:rsid w:val="00752DA9"/>
    <w:rsid w:val="00752E3E"/>
    <w:rsid w:val="00752F3F"/>
    <w:rsid w:val="00752F60"/>
    <w:rsid w:val="00760814"/>
    <w:rsid w:val="00761118"/>
    <w:rsid w:val="00763BCC"/>
    <w:rsid w:val="00766A49"/>
    <w:rsid w:val="00766E19"/>
    <w:rsid w:val="0077049A"/>
    <w:rsid w:val="00770730"/>
    <w:rsid w:val="0077100A"/>
    <w:rsid w:val="00771EF6"/>
    <w:rsid w:val="0077290D"/>
    <w:rsid w:val="00773FD9"/>
    <w:rsid w:val="00774EB9"/>
    <w:rsid w:val="007758C3"/>
    <w:rsid w:val="00775A39"/>
    <w:rsid w:val="00776EDC"/>
    <w:rsid w:val="00781D19"/>
    <w:rsid w:val="00785EB7"/>
    <w:rsid w:val="0079423D"/>
    <w:rsid w:val="00794423"/>
    <w:rsid w:val="00794958"/>
    <w:rsid w:val="0079643A"/>
    <w:rsid w:val="00797C62"/>
    <w:rsid w:val="007A0D08"/>
    <w:rsid w:val="007A381C"/>
    <w:rsid w:val="007A531D"/>
    <w:rsid w:val="007A7C80"/>
    <w:rsid w:val="007B068A"/>
    <w:rsid w:val="007B3ACA"/>
    <w:rsid w:val="007B4AC4"/>
    <w:rsid w:val="007B4FE6"/>
    <w:rsid w:val="007B6B32"/>
    <w:rsid w:val="007B7E4E"/>
    <w:rsid w:val="007C15DE"/>
    <w:rsid w:val="007C29C9"/>
    <w:rsid w:val="007C5102"/>
    <w:rsid w:val="007C54C8"/>
    <w:rsid w:val="007C69CC"/>
    <w:rsid w:val="007C7571"/>
    <w:rsid w:val="007D0154"/>
    <w:rsid w:val="007D1CAD"/>
    <w:rsid w:val="007D71DC"/>
    <w:rsid w:val="007D7D83"/>
    <w:rsid w:val="007E2EE4"/>
    <w:rsid w:val="007E3AA4"/>
    <w:rsid w:val="007E673D"/>
    <w:rsid w:val="007E6D7D"/>
    <w:rsid w:val="007F0018"/>
    <w:rsid w:val="007F0F7E"/>
    <w:rsid w:val="007F3155"/>
    <w:rsid w:val="007F3173"/>
    <w:rsid w:val="007F3C15"/>
    <w:rsid w:val="007F5F82"/>
    <w:rsid w:val="007F66D5"/>
    <w:rsid w:val="00800374"/>
    <w:rsid w:val="008014BE"/>
    <w:rsid w:val="00801946"/>
    <w:rsid w:val="00804F54"/>
    <w:rsid w:val="00804FA8"/>
    <w:rsid w:val="008057EE"/>
    <w:rsid w:val="00806C1D"/>
    <w:rsid w:val="00811463"/>
    <w:rsid w:val="00812AB1"/>
    <w:rsid w:val="00812D8D"/>
    <w:rsid w:val="008147C7"/>
    <w:rsid w:val="00815CD3"/>
    <w:rsid w:val="00817676"/>
    <w:rsid w:val="008213FB"/>
    <w:rsid w:val="00821AFD"/>
    <w:rsid w:val="008263C3"/>
    <w:rsid w:val="00832849"/>
    <w:rsid w:val="00834649"/>
    <w:rsid w:val="00840279"/>
    <w:rsid w:val="00840A4E"/>
    <w:rsid w:val="00840CE9"/>
    <w:rsid w:val="00842E42"/>
    <w:rsid w:val="008432EC"/>
    <w:rsid w:val="0084518E"/>
    <w:rsid w:val="00845A28"/>
    <w:rsid w:val="00850853"/>
    <w:rsid w:val="00850F18"/>
    <w:rsid w:val="008529A1"/>
    <w:rsid w:val="00852E91"/>
    <w:rsid w:val="008565C4"/>
    <w:rsid w:val="00857C85"/>
    <w:rsid w:val="00861435"/>
    <w:rsid w:val="00862456"/>
    <w:rsid w:val="008639CE"/>
    <w:rsid w:val="008656FF"/>
    <w:rsid w:val="00866339"/>
    <w:rsid w:val="008710A3"/>
    <w:rsid w:val="00871C7E"/>
    <w:rsid w:val="00875CF5"/>
    <w:rsid w:val="008761A5"/>
    <w:rsid w:val="00876E2F"/>
    <w:rsid w:val="00877301"/>
    <w:rsid w:val="0087783D"/>
    <w:rsid w:val="00881396"/>
    <w:rsid w:val="00881594"/>
    <w:rsid w:val="00881F6A"/>
    <w:rsid w:val="008825A1"/>
    <w:rsid w:val="0088269B"/>
    <w:rsid w:val="00883018"/>
    <w:rsid w:val="008838CE"/>
    <w:rsid w:val="00884CE6"/>
    <w:rsid w:val="00884E60"/>
    <w:rsid w:val="00885137"/>
    <w:rsid w:val="0088558E"/>
    <w:rsid w:val="00890EAF"/>
    <w:rsid w:val="00891092"/>
    <w:rsid w:val="008918DD"/>
    <w:rsid w:val="008946E1"/>
    <w:rsid w:val="008951B2"/>
    <w:rsid w:val="00895BF5"/>
    <w:rsid w:val="00896199"/>
    <w:rsid w:val="008A1A82"/>
    <w:rsid w:val="008A366D"/>
    <w:rsid w:val="008A41CF"/>
    <w:rsid w:val="008A4BA5"/>
    <w:rsid w:val="008A4D39"/>
    <w:rsid w:val="008A6D49"/>
    <w:rsid w:val="008B150C"/>
    <w:rsid w:val="008C04F0"/>
    <w:rsid w:val="008C07B2"/>
    <w:rsid w:val="008C20F9"/>
    <w:rsid w:val="008C352C"/>
    <w:rsid w:val="008C48EE"/>
    <w:rsid w:val="008C4BB7"/>
    <w:rsid w:val="008C4C12"/>
    <w:rsid w:val="008C4CD8"/>
    <w:rsid w:val="008C550C"/>
    <w:rsid w:val="008C7485"/>
    <w:rsid w:val="008D0583"/>
    <w:rsid w:val="008D1EFD"/>
    <w:rsid w:val="008D2E90"/>
    <w:rsid w:val="008D3F57"/>
    <w:rsid w:val="008D48D4"/>
    <w:rsid w:val="008D4C77"/>
    <w:rsid w:val="008D4E04"/>
    <w:rsid w:val="008D758B"/>
    <w:rsid w:val="008D7A5B"/>
    <w:rsid w:val="008D7BDA"/>
    <w:rsid w:val="008E31D6"/>
    <w:rsid w:val="008E33FB"/>
    <w:rsid w:val="008E3FCF"/>
    <w:rsid w:val="008E4A7B"/>
    <w:rsid w:val="008E4E14"/>
    <w:rsid w:val="008F0579"/>
    <w:rsid w:val="008F2B42"/>
    <w:rsid w:val="008F43D5"/>
    <w:rsid w:val="008F5061"/>
    <w:rsid w:val="008F5992"/>
    <w:rsid w:val="008F6B31"/>
    <w:rsid w:val="00904285"/>
    <w:rsid w:val="00905945"/>
    <w:rsid w:val="00906A20"/>
    <w:rsid w:val="0090759A"/>
    <w:rsid w:val="00912451"/>
    <w:rsid w:val="0091283B"/>
    <w:rsid w:val="009146D2"/>
    <w:rsid w:val="00915823"/>
    <w:rsid w:val="0092241A"/>
    <w:rsid w:val="0092340F"/>
    <w:rsid w:val="00925EB1"/>
    <w:rsid w:val="00927519"/>
    <w:rsid w:val="009276DC"/>
    <w:rsid w:val="009278EC"/>
    <w:rsid w:val="00927CAB"/>
    <w:rsid w:val="009303B9"/>
    <w:rsid w:val="0093588B"/>
    <w:rsid w:val="00936B17"/>
    <w:rsid w:val="00937F82"/>
    <w:rsid w:val="00943A0B"/>
    <w:rsid w:val="0094791E"/>
    <w:rsid w:val="00950B79"/>
    <w:rsid w:val="0095274F"/>
    <w:rsid w:val="009527C9"/>
    <w:rsid w:val="00953309"/>
    <w:rsid w:val="0095555F"/>
    <w:rsid w:val="00956472"/>
    <w:rsid w:val="00960A82"/>
    <w:rsid w:val="009642A9"/>
    <w:rsid w:val="009648D2"/>
    <w:rsid w:val="00964EF8"/>
    <w:rsid w:val="00966005"/>
    <w:rsid w:val="00970D84"/>
    <w:rsid w:val="00971ADC"/>
    <w:rsid w:val="009732B5"/>
    <w:rsid w:val="00974A4D"/>
    <w:rsid w:val="00975CBA"/>
    <w:rsid w:val="00975ED0"/>
    <w:rsid w:val="00976BA3"/>
    <w:rsid w:val="00977762"/>
    <w:rsid w:val="009814C8"/>
    <w:rsid w:val="00981833"/>
    <w:rsid w:val="009873F3"/>
    <w:rsid w:val="00992133"/>
    <w:rsid w:val="00992A40"/>
    <w:rsid w:val="0099604A"/>
    <w:rsid w:val="00997051"/>
    <w:rsid w:val="00997269"/>
    <w:rsid w:val="009A0638"/>
    <w:rsid w:val="009A0CA8"/>
    <w:rsid w:val="009A1095"/>
    <w:rsid w:val="009A2C26"/>
    <w:rsid w:val="009A729A"/>
    <w:rsid w:val="009C1349"/>
    <w:rsid w:val="009C1A55"/>
    <w:rsid w:val="009C35EC"/>
    <w:rsid w:val="009C3AFC"/>
    <w:rsid w:val="009C3C68"/>
    <w:rsid w:val="009C6096"/>
    <w:rsid w:val="009D2F78"/>
    <w:rsid w:val="009D3DE1"/>
    <w:rsid w:val="009D4333"/>
    <w:rsid w:val="009E06E7"/>
    <w:rsid w:val="009E2EDF"/>
    <w:rsid w:val="009E3C56"/>
    <w:rsid w:val="009E4996"/>
    <w:rsid w:val="009E6A6A"/>
    <w:rsid w:val="009F1092"/>
    <w:rsid w:val="009F2322"/>
    <w:rsid w:val="009F2DF8"/>
    <w:rsid w:val="009F3DF7"/>
    <w:rsid w:val="009F42B1"/>
    <w:rsid w:val="009F7358"/>
    <w:rsid w:val="00A00495"/>
    <w:rsid w:val="00A03063"/>
    <w:rsid w:val="00A05959"/>
    <w:rsid w:val="00A05A2A"/>
    <w:rsid w:val="00A07DF0"/>
    <w:rsid w:val="00A12B79"/>
    <w:rsid w:val="00A13122"/>
    <w:rsid w:val="00A14C97"/>
    <w:rsid w:val="00A14F7D"/>
    <w:rsid w:val="00A17D0F"/>
    <w:rsid w:val="00A200A6"/>
    <w:rsid w:val="00A21DF4"/>
    <w:rsid w:val="00A24F34"/>
    <w:rsid w:val="00A27249"/>
    <w:rsid w:val="00A314E5"/>
    <w:rsid w:val="00A35527"/>
    <w:rsid w:val="00A35D2A"/>
    <w:rsid w:val="00A37B5B"/>
    <w:rsid w:val="00A40378"/>
    <w:rsid w:val="00A41219"/>
    <w:rsid w:val="00A423B2"/>
    <w:rsid w:val="00A47AFD"/>
    <w:rsid w:val="00A512C2"/>
    <w:rsid w:val="00A553A3"/>
    <w:rsid w:val="00A55812"/>
    <w:rsid w:val="00A56A1C"/>
    <w:rsid w:val="00A57201"/>
    <w:rsid w:val="00A6094E"/>
    <w:rsid w:val="00A62779"/>
    <w:rsid w:val="00A62FA2"/>
    <w:rsid w:val="00A63252"/>
    <w:rsid w:val="00A64E15"/>
    <w:rsid w:val="00A65236"/>
    <w:rsid w:val="00A66EAC"/>
    <w:rsid w:val="00A70744"/>
    <w:rsid w:val="00A7262B"/>
    <w:rsid w:val="00A727F7"/>
    <w:rsid w:val="00A75B24"/>
    <w:rsid w:val="00A76035"/>
    <w:rsid w:val="00A76129"/>
    <w:rsid w:val="00A7660B"/>
    <w:rsid w:val="00A80A2D"/>
    <w:rsid w:val="00A826A1"/>
    <w:rsid w:val="00A83199"/>
    <w:rsid w:val="00A84B8A"/>
    <w:rsid w:val="00A85AAA"/>
    <w:rsid w:val="00A86AA2"/>
    <w:rsid w:val="00A87F4E"/>
    <w:rsid w:val="00A90B48"/>
    <w:rsid w:val="00A90FEC"/>
    <w:rsid w:val="00A932F6"/>
    <w:rsid w:val="00A941E3"/>
    <w:rsid w:val="00A94AED"/>
    <w:rsid w:val="00A94B36"/>
    <w:rsid w:val="00AA0482"/>
    <w:rsid w:val="00AA19B3"/>
    <w:rsid w:val="00AA20F5"/>
    <w:rsid w:val="00AA2858"/>
    <w:rsid w:val="00AA2A6A"/>
    <w:rsid w:val="00AA3677"/>
    <w:rsid w:val="00AA6639"/>
    <w:rsid w:val="00AA6910"/>
    <w:rsid w:val="00AA7211"/>
    <w:rsid w:val="00AA73AB"/>
    <w:rsid w:val="00AA7742"/>
    <w:rsid w:val="00AB2BAE"/>
    <w:rsid w:val="00AB3EDB"/>
    <w:rsid w:val="00AB4D9C"/>
    <w:rsid w:val="00AC3F39"/>
    <w:rsid w:val="00AC40F9"/>
    <w:rsid w:val="00AC4109"/>
    <w:rsid w:val="00AC4970"/>
    <w:rsid w:val="00AC56B4"/>
    <w:rsid w:val="00AC698B"/>
    <w:rsid w:val="00AC74A7"/>
    <w:rsid w:val="00AD043A"/>
    <w:rsid w:val="00AD1461"/>
    <w:rsid w:val="00AD2658"/>
    <w:rsid w:val="00AD5E24"/>
    <w:rsid w:val="00AD7BF8"/>
    <w:rsid w:val="00AE2017"/>
    <w:rsid w:val="00AE2B6A"/>
    <w:rsid w:val="00AE3AE5"/>
    <w:rsid w:val="00AE47FD"/>
    <w:rsid w:val="00AE5D24"/>
    <w:rsid w:val="00AF2435"/>
    <w:rsid w:val="00AF36C4"/>
    <w:rsid w:val="00AF391B"/>
    <w:rsid w:val="00AF42ED"/>
    <w:rsid w:val="00AF50DA"/>
    <w:rsid w:val="00AF7A18"/>
    <w:rsid w:val="00AF7A92"/>
    <w:rsid w:val="00B02655"/>
    <w:rsid w:val="00B04C78"/>
    <w:rsid w:val="00B055CB"/>
    <w:rsid w:val="00B05CE9"/>
    <w:rsid w:val="00B070C6"/>
    <w:rsid w:val="00B07EFE"/>
    <w:rsid w:val="00B115D7"/>
    <w:rsid w:val="00B12648"/>
    <w:rsid w:val="00B146CC"/>
    <w:rsid w:val="00B17332"/>
    <w:rsid w:val="00B208F8"/>
    <w:rsid w:val="00B251EE"/>
    <w:rsid w:val="00B272F1"/>
    <w:rsid w:val="00B30C49"/>
    <w:rsid w:val="00B31B35"/>
    <w:rsid w:val="00B3375E"/>
    <w:rsid w:val="00B34012"/>
    <w:rsid w:val="00B340C4"/>
    <w:rsid w:val="00B4205E"/>
    <w:rsid w:val="00B438F0"/>
    <w:rsid w:val="00B43D8B"/>
    <w:rsid w:val="00B4528D"/>
    <w:rsid w:val="00B51CA0"/>
    <w:rsid w:val="00B53AE7"/>
    <w:rsid w:val="00B55A0D"/>
    <w:rsid w:val="00B564B0"/>
    <w:rsid w:val="00B60800"/>
    <w:rsid w:val="00B6120A"/>
    <w:rsid w:val="00B62BB0"/>
    <w:rsid w:val="00B63478"/>
    <w:rsid w:val="00B65259"/>
    <w:rsid w:val="00B657E5"/>
    <w:rsid w:val="00B664CF"/>
    <w:rsid w:val="00B67461"/>
    <w:rsid w:val="00B72E29"/>
    <w:rsid w:val="00B73033"/>
    <w:rsid w:val="00B73C61"/>
    <w:rsid w:val="00B7415E"/>
    <w:rsid w:val="00B7630B"/>
    <w:rsid w:val="00B77420"/>
    <w:rsid w:val="00B776B9"/>
    <w:rsid w:val="00B80C2C"/>
    <w:rsid w:val="00B81D56"/>
    <w:rsid w:val="00B86745"/>
    <w:rsid w:val="00B90611"/>
    <w:rsid w:val="00B90FF3"/>
    <w:rsid w:val="00B926D1"/>
    <w:rsid w:val="00B93214"/>
    <w:rsid w:val="00B940D6"/>
    <w:rsid w:val="00B9761F"/>
    <w:rsid w:val="00BA00F9"/>
    <w:rsid w:val="00BA430C"/>
    <w:rsid w:val="00BB0460"/>
    <w:rsid w:val="00BB0FC1"/>
    <w:rsid w:val="00BB3513"/>
    <w:rsid w:val="00BB49FF"/>
    <w:rsid w:val="00BB7405"/>
    <w:rsid w:val="00BB7F30"/>
    <w:rsid w:val="00BD16C6"/>
    <w:rsid w:val="00BD1E8B"/>
    <w:rsid w:val="00BD270A"/>
    <w:rsid w:val="00BD35A6"/>
    <w:rsid w:val="00BD37DC"/>
    <w:rsid w:val="00BD4855"/>
    <w:rsid w:val="00BD5352"/>
    <w:rsid w:val="00BD7567"/>
    <w:rsid w:val="00BD7E3F"/>
    <w:rsid w:val="00BE0F88"/>
    <w:rsid w:val="00BE1F8B"/>
    <w:rsid w:val="00BE3539"/>
    <w:rsid w:val="00BE405F"/>
    <w:rsid w:val="00BE50B2"/>
    <w:rsid w:val="00BE66ED"/>
    <w:rsid w:val="00BE777E"/>
    <w:rsid w:val="00BF1077"/>
    <w:rsid w:val="00BF2867"/>
    <w:rsid w:val="00BF4BD8"/>
    <w:rsid w:val="00BF78AC"/>
    <w:rsid w:val="00C00336"/>
    <w:rsid w:val="00C0280B"/>
    <w:rsid w:val="00C03A3A"/>
    <w:rsid w:val="00C04E02"/>
    <w:rsid w:val="00C0755D"/>
    <w:rsid w:val="00C11770"/>
    <w:rsid w:val="00C13DDE"/>
    <w:rsid w:val="00C15A73"/>
    <w:rsid w:val="00C17C40"/>
    <w:rsid w:val="00C23207"/>
    <w:rsid w:val="00C25357"/>
    <w:rsid w:val="00C25DA6"/>
    <w:rsid w:val="00C270C2"/>
    <w:rsid w:val="00C30BE7"/>
    <w:rsid w:val="00C31575"/>
    <w:rsid w:val="00C32BD0"/>
    <w:rsid w:val="00C358E0"/>
    <w:rsid w:val="00C36231"/>
    <w:rsid w:val="00C37458"/>
    <w:rsid w:val="00C37533"/>
    <w:rsid w:val="00C37E90"/>
    <w:rsid w:val="00C4135F"/>
    <w:rsid w:val="00C46645"/>
    <w:rsid w:val="00C46E5C"/>
    <w:rsid w:val="00C4791A"/>
    <w:rsid w:val="00C513DE"/>
    <w:rsid w:val="00C525AB"/>
    <w:rsid w:val="00C53095"/>
    <w:rsid w:val="00C54A53"/>
    <w:rsid w:val="00C54A8C"/>
    <w:rsid w:val="00C55A90"/>
    <w:rsid w:val="00C5761C"/>
    <w:rsid w:val="00C610D8"/>
    <w:rsid w:val="00C61863"/>
    <w:rsid w:val="00C66304"/>
    <w:rsid w:val="00C67AD1"/>
    <w:rsid w:val="00C72814"/>
    <w:rsid w:val="00C75A24"/>
    <w:rsid w:val="00C77119"/>
    <w:rsid w:val="00C77157"/>
    <w:rsid w:val="00C774C3"/>
    <w:rsid w:val="00C80673"/>
    <w:rsid w:val="00C80F0C"/>
    <w:rsid w:val="00C819D5"/>
    <w:rsid w:val="00C82A46"/>
    <w:rsid w:val="00C83914"/>
    <w:rsid w:val="00C84C76"/>
    <w:rsid w:val="00C908D1"/>
    <w:rsid w:val="00C91949"/>
    <w:rsid w:val="00C9380D"/>
    <w:rsid w:val="00C950E2"/>
    <w:rsid w:val="00C95145"/>
    <w:rsid w:val="00C97A6A"/>
    <w:rsid w:val="00CA0608"/>
    <w:rsid w:val="00CA08B8"/>
    <w:rsid w:val="00CA16D5"/>
    <w:rsid w:val="00CA31F9"/>
    <w:rsid w:val="00CA4C41"/>
    <w:rsid w:val="00CA5FD8"/>
    <w:rsid w:val="00CB0892"/>
    <w:rsid w:val="00CB2405"/>
    <w:rsid w:val="00CB2BB5"/>
    <w:rsid w:val="00CB5566"/>
    <w:rsid w:val="00CC549F"/>
    <w:rsid w:val="00CC564A"/>
    <w:rsid w:val="00CC784A"/>
    <w:rsid w:val="00CC7A77"/>
    <w:rsid w:val="00CD0BAA"/>
    <w:rsid w:val="00CD26E9"/>
    <w:rsid w:val="00CD3F9D"/>
    <w:rsid w:val="00CE05E6"/>
    <w:rsid w:val="00CE1931"/>
    <w:rsid w:val="00CE1D35"/>
    <w:rsid w:val="00CE43DB"/>
    <w:rsid w:val="00CE56E1"/>
    <w:rsid w:val="00CF2B80"/>
    <w:rsid w:val="00CF4486"/>
    <w:rsid w:val="00CF61E1"/>
    <w:rsid w:val="00CF67C9"/>
    <w:rsid w:val="00CF70EB"/>
    <w:rsid w:val="00D0070A"/>
    <w:rsid w:val="00D016DE"/>
    <w:rsid w:val="00D04566"/>
    <w:rsid w:val="00D05676"/>
    <w:rsid w:val="00D11FA9"/>
    <w:rsid w:val="00D149F1"/>
    <w:rsid w:val="00D1538C"/>
    <w:rsid w:val="00D158C9"/>
    <w:rsid w:val="00D15C2C"/>
    <w:rsid w:val="00D16ED7"/>
    <w:rsid w:val="00D176D0"/>
    <w:rsid w:val="00D21995"/>
    <w:rsid w:val="00D22253"/>
    <w:rsid w:val="00D23545"/>
    <w:rsid w:val="00D248D0"/>
    <w:rsid w:val="00D30216"/>
    <w:rsid w:val="00D340CA"/>
    <w:rsid w:val="00D356EE"/>
    <w:rsid w:val="00D37F3A"/>
    <w:rsid w:val="00D4140D"/>
    <w:rsid w:val="00D44970"/>
    <w:rsid w:val="00D46D2C"/>
    <w:rsid w:val="00D500E9"/>
    <w:rsid w:val="00D528F2"/>
    <w:rsid w:val="00D52ACA"/>
    <w:rsid w:val="00D5444F"/>
    <w:rsid w:val="00D56081"/>
    <w:rsid w:val="00D6190E"/>
    <w:rsid w:val="00D641B0"/>
    <w:rsid w:val="00D6421F"/>
    <w:rsid w:val="00D645AC"/>
    <w:rsid w:val="00D65903"/>
    <w:rsid w:val="00D66493"/>
    <w:rsid w:val="00D711D4"/>
    <w:rsid w:val="00D72A4A"/>
    <w:rsid w:val="00D75957"/>
    <w:rsid w:val="00D77DDE"/>
    <w:rsid w:val="00D81DCB"/>
    <w:rsid w:val="00D82CCB"/>
    <w:rsid w:val="00D832C8"/>
    <w:rsid w:val="00D838E0"/>
    <w:rsid w:val="00D8474D"/>
    <w:rsid w:val="00D87962"/>
    <w:rsid w:val="00D93058"/>
    <w:rsid w:val="00D932BA"/>
    <w:rsid w:val="00D93B7F"/>
    <w:rsid w:val="00D943D8"/>
    <w:rsid w:val="00D94B70"/>
    <w:rsid w:val="00D96DB2"/>
    <w:rsid w:val="00D97A37"/>
    <w:rsid w:val="00DA0A9A"/>
    <w:rsid w:val="00DA34EA"/>
    <w:rsid w:val="00DA4858"/>
    <w:rsid w:val="00DA63E0"/>
    <w:rsid w:val="00DB16A4"/>
    <w:rsid w:val="00DB1AE4"/>
    <w:rsid w:val="00DB34E8"/>
    <w:rsid w:val="00DC0D56"/>
    <w:rsid w:val="00DC2139"/>
    <w:rsid w:val="00DC370E"/>
    <w:rsid w:val="00DC37D6"/>
    <w:rsid w:val="00DC4AA0"/>
    <w:rsid w:val="00DC4BB1"/>
    <w:rsid w:val="00DC4C2C"/>
    <w:rsid w:val="00DC5250"/>
    <w:rsid w:val="00DC5AFB"/>
    <w:rsid w:val="00DC5D0C"/>
    <w:rsid w:val="00DC5E80"/>
    <w:rsid w:val="00DC7297"/>
    <w:rsid w:val="00DD138C"/>
    <w:rsid w:val="00DD3465"/>
    <w:rsid w:val="00DD44F7"/>
    <w:rsid w:val="00DD4E07"/>
    <w:rsid w:val="00DE05CE"/>
    <w:rsid w:val="00DE2931"/>
    <w:rsid w:val="00DE349A"/>
    <w:rsid w:val="00DE6840"/>
    <w:rsid w:val="00DF3B89"/>
    <w:rsid w:val="00DF45A3"/>
    <w:rsid w:val="00DF60DB"/>
    <w:rsid w:val="00DF7C9A"/>
    <w:rsid w:val="00E0061D"/>
    <w:rsid w:val="00E02FB7"/>
    <w:rsid w:val="00E041D4"/>
    <w:rsid w:val="00E07497"/>
    <w:rsid w:val="00E106BF"/>
    <w:rsid w:val="00E12F26"/>
    <w:rsid w:val="00E13690"/>
    <w:rsid w:val="00E147A6"/>
    <w:rsid w:val="00E14DF1"/>
    <w:rsid w:val="00E15C30"/>
    <w:rsid w:val="00E1618D"/>
    <w:rsid w:val="00E170D0"/>
    <w:rsid w:val="00E17A01"/>
    <w:rsid w:val="00E17EEE"/>
    <w:rsid w:val="00E22979"/>
    <w:rsid w:val="00E23B1E"/>
    <w:rsid w:val="00E25225"/>
    <w:rsid w:val="00E314DD"/>
    <w:rsid w:val="00E34CE3"/>
    <w:rsid w:val="00E35E3A"/>
    <w:rsid w:val="00E37A37"/>
    <w:rsid w:val="00E41B9E"/>
    <w:rsid w:val="00E447E1"/>
    <w:rsid w:val="00E45F37"/>
    <w:rsid w:val="00E46082"/>
    <w:rsid w:val="00E466F4"/>
    <w:rsid w:val="00E50997"/>
    <w:rsid w:val="00E5303C"/>
    <w:rsid w:val="00E55CA6"/>
    <w:rsid w:val="00E56392"/>
    <w:rsid w:val="00E60B4B"/>
    <w:rsid w:val="00E61180"/>
    <w:rsid w:val="00E6364F"/>
    <w:rsid w:val="00E64C92"/>
    <w:rsid w:val="00E72C85"/>
    <w:rsid w:val="00E72E1C"/>
    <w:rsid w:val="00E73796"/>
    <w:rsid w:val="00E75344"/>
    <w:rsid w:val="00E75393"/>
    <w:rsid w:val="00E75F6E"/>
    <w:rsid w:val="00E77279"/>
    <w:rsid w:val="00E82525"/>
    <w:rsid w:val="00E835DA"/>
    <w:rsid w:val="00E84C74"/>
    <w:rsid w:val="00E86242"/>
    <w:rsid w:val="00E86689"/>
    <w:rsid w:val="00E8706F"/>
    <w:rsid w:val="00E90BD8"/>
    <w:rsid w:val="00E90C04"/>
    <w:rsid w:val="00E90C63"/>
    <w:rsid w:val="00E91B11"/>
    <w:rsid w:val="00E92CE1"/>
    <w:rsid w:val="00E934DC"/>
    <w:rsid w:val="00E93BBF"/>
    <w:rsid w:val="00E967D5"/>
    <w:rsid w:val="00E96A09"/>
    <w:rsid w:val="00EA0A62"/>
    <w:rsid w:val="00EA17BF"/>
    <w:rsid w:val="00EA2057"/>
    <w:rsid w:val="00EA5AB2"/>
    <w:rsid w:val="00EA733E"/>
    <w:rsid w:val="00EA7449"/>
    <w:rsid w:val="00EA7879"/>
    <w:rsid w:val="00EB0A08"/>
    <w:rsid w:val="00EB1A76"/>
    <w:rsid w:val="00EB2AE7"/>
    <w:rsid w:val="00EB2D74"/>
    <w:rsid w:val="00EB3598"/>
    <w:rsid w:val="00EB5FA1"/>
    <w:rsid w:val="00EB7627"/>
    <w:rsid w:val="00EC0C46"/>
    <w:rsid w:val="00EC2225"/>
    <w:rsid w:val="00EC3EAB"/>
    <w:rsid w:val="00EC45E5"/>
    <w:rsid w:val="00EC6FE8"/>
    <w:rsid w:val="00EC73A7"/>
    <w:rsid w:val="00ED11AB"/>
    <w:rsid w:val="00ED1DF1"/>
    <w:rsid w:val="00ED3A4B"/>
    <w:rsid w:val="00ED6566"/>
    <w:rsid w:val="00EE023A"/>
    <w:rsid w:val="00EE05A4"/>
    <w:rsid w:val="00EE0769"/>
    <w:rsid w:val="00EE2B4A"/>
    <w:rsid w:val="00EE33FB"/>
    <w:rsid w:val="00EE5DD7"/>
    <w:rsid w:val="00EF14C7"/>
    <w:rsid w:val="00EF17BC"/>
    <w:rsid w:val="00EF1C33"/>
    <w:rsid w:val="00EF2DBE"/>
    <w:rsid w:val="00EF344B"/>
    <w:rsid w:val="00EF3B25"/>
    <w:rsid w:val="00EF42D9"/>
    <w:rsid w:val="00EF4A99"/>
    <w:rsid w:val="00EF54AB"/>
    <w:rsid w:val="00EF7A84"/>
    <w:rsid w:val="00F00027"/>
    <w:rsid w:val="00F0380A"/>
    <w:rsid w:val="00F0786D"/>
    <w:rsid w:val="00F10AF9"/>
    <w:rsid w:val="00F123BA"/>
    <w:rsid w:val="00F137D2"/>
    <w:rsid w:val="00F14DC4"/>
    <w:rsid w:val="00F15BE7"/>
    <w:rsid w:val="00F16806"/>
    <w:rsid w:val="00F17264"/>
    <w:rsid w:val="00F174A2"/>
    <w:rsid w:val="00F20999"/>
    <w:rsid w:val="00F2146E"/>
    <w:rsid w:val="00F249D6"/>
    <w:rsid w:val="00F25531"/>
    <w:rsid w:val="00F2568A"/>
    <w:rsid w:val="00F25749"/>
    <w:rsid w:val="00F25854"/>
    <w:rsid w:val="00F26B6C"/>
    <w:rsid w:val="00F27AEF"/>
    <w:rsid w:val="00F27BF8"/>
    <w:rsid w:val="00F27CE0"/>
    <w:rsid w:val="00F32262"/>
    <w:rsid w:val="00F330D6"/>
    <w:rsid w:val="00F33B3E"/>
    <w:rsid w:val="00F37D38"/>
    <w:rsid w:val="00F4086F"/>
    <w:rsid w:val="00F41E57"/>
    <w:rsid w:val="00F42726"/>
    <w:rsid w:val="00F439AA"/>
    <w:rsid w:val="00F44BDD"/>
    <w:rsid w:val="00F513EC"/>
    <w:rsid w:val="00F5231D"/>
    <w:rsid w:val="00F52485"/>
    <w:rsid w:val="00F52DA3"/>
    <w:rsid w:val="00F53C23"/>
    <w:rsid w:val="00F5463F"/>
    <w:rsid w:val="00F56A88"/>
    <w:rsid w:val="00F6076A"/>
    <w:rsid w:val="00F60857"/>
    <w:rsid w:val="00F67463"/>
    <w:rsid w:val="00F7082E"/>
    <w:rsid w:val="00F70FEC"/>
    <w:rsid w:val="00F7366E"/>
    <w:rsid w:val="00F77898"/>
    <w:rsid w:val="00F8134F"/>
    <w:rsid w:val="00F81918"/>
    <w:rsid w:val="00F8397F"/>
    <w:rsid w:val="00F84D28"/>
    <w:rsid w:val="00F85DE0"/>
    <w:rsid w:val="00F862C0"/>
    <w:rsid w:val="00F91E13"/>
    <w:rsid w:val="00F93221"/>
    <w:rsid w:val="00F96147"/>
    <w:rsid w:val="00F963B8"/>
    <w:rsid w:val="00F966C1"/>
    <w:rsid w:val="00FA2549"/>
    <w:rsid w:val="00FA3219"/>
    <w:rsid w:val="00FA4AC8"/>
    <w:rsid w:val="00FA54F5"/>
    <w:rsid w:val="00FA60D7"/>
    <w:rsid w:val="00FA66D1"/>
    <w:rsid w:val="00FB0D69"/>
    <w:rsid w:val="00FB5338"/>
    <w:rsid w:val="00FC13BC"/>
    <w:rsid w:val="00FC1C99"/>
    <w:rsid w:val="00FC40CB"/>
    <w:rsid w:val="00FC4EB1"/>
    <w:rsid w:val="00FC5BF0"/>
    <w:rsid w:val="00FC6359"/>
    <w:rsid w:val="00FC78BA"/>
    <w:rsid w:val="00FD0946"/>
    <w:rsid w:val="00FD3999"/>
    <w:rsid w:val="00FE077F"/>
    <w:rsid w:val="00FE1C19"/>
    <w:rsid w:val="00FE2BC4"/>
    <w:rsid w:val="00FE359F"/>
    <w:rsid w:val="00FE46CA"/>
    <w:rsid w:val="00FE4DFA"/>
    <w:rsid w:val="00FE6BF8"/>
    <w:rsid w:val="00FE720E"/>
    <w:rsid w:val="00FE7C08"/>
    <w:rsid w:val="00FF0820"/>
    <w:rsid w:val="00FF2219"/>
    <w:rsid w:val="00FF26BE"/>
    <w:rsid w:val="00FF3B76"/>
    <w:rsid w:val="00FF3BDE"/>
    <w:rsid w:val="00FF3D72"/>
    <w:rsid w:val="00FF6443"/>
    <w:rsid w:val="00FF6DA9"/>
    <w:rsid w:val="00FF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0B4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0B4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 jianfeng</dc:creator>
  <cp:lastModifiedBy>gong jianfeng</cp:lastModifiedBy>
  <cp:revision>1</cp:revision>
  <dcterms:created xsi:type="dcterms:W3CDTF">2013-11-08T15:42:00Z</dcterms:created>
  <dcterms:modified xsi:type="dcterms:W3CDTF">2013-11-08T15:42:00Z</dcterms:modified>
</cp:coreProperties>
</file>